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0D7" w:rsidRPr="00DF03E0" w:rsidRDefault="006450D7" w:rsidP="006450D7">
      <w:pPr>
        <w:rPr>
          <w:rFonts w:ascii="Times New Roman" w:hAnsi="Times New Roman"/>
          <w:b/>
          <w:i/>
          <w:sz w:val="24"/>
          <w:szCs w:val="24"/>
          <w:u w:val="single"/>
        </w:rPr>
      </w:pPr>
      <w:r w:rsidRPr="00DF03E0">
        <w:rPr>
          <w:rFonts w:ascii="Times New Roman" w:hAnsi="Times New Roman"/>
          <w:b/>
          <w:i/>
          <w:sz w:val="24"/>
          <w:szCs w:val="24"/>
          <w:u w:val="single"/>
        </w:rPr>
        <w:t>Supplementary materials</w:t>
      </w:r>
    </w:p>
    <w:p w:rsidR="006450D7" w:rsidRPr="00DF03E0" w:rsidRDefault="006450D7" w:rsidP="006450D7">
      <w:pPr>
        <w:rPr>
          <w:rFonts w:ascii="Times New Roman" w:hAnsi="Times New Roman"/>
          <w:b/>
          <w:i/>
          <w:sz w:val="24"/>
          <w:szCs w:val="24"/>
          <w:u w:val="single"/>
        </w:rPr>
      </w:pPr>
    </w:p>
    <w:p w:rsidR="006450D7" w:rsidRPr="00DF03E0" w:rsidRDefault="006450D7" w:rsidP="006450D7">
      <w:pPr>
        <w:rPr>
          <w:rFonts w:ascii="Times New Roman" w:hAnsi="Times New Roman"/>
          <w:sz w:val="24"/>
          <w:szCs w:val="24"/>
        </w:rPr>
      </w:pPr>
      <w:r w:rsidRPr="00DF03E0">
        <w:rPr>
          <w:rFonts w:ascii="Times New Roman" w:hAnsi="Times New Roman"/>
          <w:b/>
          <w:sz w:val="24"/>
          <w:szCs w:val="24"/>
        </w:rPr>
        <w:t xml:space="preserve">Table S1: </w:t>
      </w:r>
      <w:r w:rsidRPr="00DF03E0">
        <w:rPr>
          <w:rFonts w:ascii="Times New Roman" w:hAnsi="Times New Roman"/>
          <w:sz w:val="24"/>
          <w:szCs w:val="24"/>
        </w:rPr>
        <w:t xml:space="preserve">List, characteristics and </w:t>
      </w:r>
      <w:proofErr w:type="spellStart"/>
      <w:r w:rsidRPr="00DF03E0">
        <w:rPr>
          <w:rFonts w:ascii="Times New Roman" w:hAnsi="Times New Roman"/>
          <w:sz w:val="24"/>
          <w:szCs w:val="24"/>
        </w:rPr>
        <w:t>GenBank</w:t>
      </w:r>
      <w:proofErr w:type="spellEnd"/>
      <w:r w:rsidRPr="00DF03E0">
        <w:rPr>
          <w:rFonts w:ascii="Times New Roman" w:hAnsi="Times New Roman"/>
          <w:sz w:val="24"/>
          <w:szCs w:val="24"/>
        </w:rPr>
        <w:t xml:space="preserve"> accession number of the markers used</w:t>
      </w:r>
    </w:p>
    <w:tbl>
      <w:tblPr>
        <w:tblW w:w="9191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532"/>
        <w:gridCol w:w="407"/>
        <w:gridCol w:w="959"/>
        <w:gridCol w:w="1417"/>
        <w:gridCol w:w="2958"/>
        <w:gridCol w:w="478"/>
        <w:gridCol w:w="828"/>
        <w:gridCol w:w="318"/>
        <w:gridCol w:w="397"/>
        <w:gridCol w:w="897"/>
      </w:tblGrid>
      <w:tr w:rsidR="006450D7" w:rsidRPr="00DF03E0" w:rsidTr="00296CA6">
        <w:trPr>
          <w:trHeight w:val="675"/>
        </w:trPr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Multi-plex</w:t>
            </w:r>
            <w:proofErr w:type="spellEnd"/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No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oc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Reference</w:t>
            </w:r>
            <w:proofErr w:type="spellEnd"/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en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en-CA" w:eastAsia="fr-CA"/>
              </w:rPr>
              <w:t>Primer sequence (5' to 3')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Dye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ize range (</w:t>
            </w: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pb</w:t>
            </w:r>
            <w:proofErr w:type="spellEnd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)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a °C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ccession no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fo226</w:t>
            </w:r>
            <w:r w:rsidRPr="00DF03E0">
              <w:rPr>
                <w:rFonts w:ascii="Arial" w:eastAsia="Calibri" w:hAnsi="Arial" w:cs="Arial"/>
                <w:i/>
                <w:iCs/>
                <w:sz w:val="16"/>
                <w:szCs w:val="16"/>
                <w:lang w:val="fr-CA" w:eastAsia="fr-CA"/>
              </w:rPr>
              <w:t>La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Perry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AGGGCTAGAGACTAGCTTCAG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PE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364-43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3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-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CAGTGGAACAAATACCCAG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fo308</w:t>
            </w:r>
            <w:r w:rsidRPr="00DF03E0">
              <w:rPr>
                <w:rFonts w:ascii="Arial" w:eastAsia="Calibri" w:hAnsi="Arial" w:cs="Arial"/>
                <w:i/>
                <w:iCs/>
                <w:sz w:val="16"/>
                <w:szCs w:val="16"/>
                <w:lang w:val="fr-CA" w:eastAsia="fr-CA"/>
              </w:rPr>
              <w:t>La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Perry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AGCAATGGGGCTGAAGTAG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HEX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428-52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3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-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TCACTGTGTGAATCCTC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foD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King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TAGTGCCAAAACAGGTAGAG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HEX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68-32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Y168197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unpublished</w:t>
            </w:r>
            <w:proofErr w:type="spellEnd"/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ATCCTTATTCCAACCTCAAT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CCCTTCATTGAGGAACAG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N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84-27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28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TCACACACACGCACAACA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.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GGGCAAATTATTGAAGACAA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FA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79-28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4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29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AGTATACGTCTCTGCCTGTCTG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B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CTGGTGAGGGAGAGATGA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N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24-35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5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33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AGCCATGAGAATGGGATT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co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Dehaan</w:t>
            </w:r>
            <w:proofErr w:type="spellEnd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&amp;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TGGTTCCTTCCCCTTAG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FA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33-19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Y88871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rdren</w:t>
            </w:r>
            <w:proofErr w:type="spellEnd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CTGAAATAGCCGAATCC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0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GAGCAGTCGATTGCAGTAG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HEX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18-20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32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CTGCCCTCACTGATGGTG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.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GATCAGAGATGGCAGTTTC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FA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22-39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4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39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ATTATCCTGGCAACATGG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.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CACCTCACCACTCACCTT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PE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32-26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4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34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TATACAGCAGGGCTGAGC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.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GATGATGGAAAGGCAGAGG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PE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13-29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4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36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CATTTGGGATGCACATAC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.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TTTTCCACATGCTGCGTC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FA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64-22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37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GAAATAGCTTGGAGCAGTAG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GTTTCCAAGGCAGCACTG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N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65-32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4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38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GCTACACAGCAAAATGTGTC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co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Dehaan</w:t>
            </w:r>
            <w:proofErr w:type="spellEnd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&amp;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AGAGAGAGAGATGGGTGAC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FA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86-31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Y88884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rdren</w:t>
            </w:r>
            <w:proofErr w:type="spellEnd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TCCACAAAACAAGATTGCT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GCCTATTCCTATTCAATACAGG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HEX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320-40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35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CCCCACAGTCTGAATCAA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D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naMSU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Rollins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. 200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CACACACCCATTCGTTCA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HEX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15-30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EU331427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GCATGGGATAACCACAAC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co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Dehaan</w:t>
            </w:r>
            <w:proofErr w:type="spellEnd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&amp;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GTGCCTTGGTGGAGATTA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FA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78-37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4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Y88869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proofErr w:type="spellStart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rdren</w:t>
            </w:r>
            <w:proofErr w:type="spellEnd"/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CTTTATGTGTCCCTGTATGA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mm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Crane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 200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CCAATGCAGATAAGACCTT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N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123-22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Y327129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CTATAGGCTTATTTGAATGGAA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L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SSsp2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 xml:space="preserve">Paterson </w:t>
            </w:r>
            <w:r w:rsidRPr="00DF03E0">
              <w:rPr>
                <w:rFonts w:ascii="Arial" w:eastAsia="Calibri" w:hAnsi="Arial" w:cs="Arial"/>
                <w:i/>
                <w:sz w:val="16"/>
                <w:szCs w:val="16"/>
                <w:lang w:val="fr-CA" w:eastAsia="fr-CA"/>
              </w:rPr>
              <w:t>et al.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TTTAGATGGTGGGATACTGGGAGGC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NE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74-37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AY081807</w:t>
            </w:r>
          </w:p>
        </w:tc>
      </w:tr>
      <w:tr w:rsidR="006450D7" w:rsidRPr="00DF03E0" w:rsidTr="00296CA6">
        <w:trPr>
          <w:trHeight w:val="300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2004</w:t>
            </w:r>
          </w:p>
        </w:tc>
        <w:tc>
          <w:tcPr>
            <w:tcW w:w="42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CGGGAGCCCCATAACCCTACTAATAAC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50D7" w:rsidRPr="00DF03E0" w:rsidRDefault="006450D7" w:rsidP="00296CA6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</w:pPr>
            <w:r w:rsidRPr="00DF03E0">
              <w:rPr>
                <w:rFonts w:ascii="Arial" w:eastAsia="Calibri" w:hAnsi="Arial" w:cs="Arial"/>
                <w:sz w:val="16"/>
                <w:szCs w:val="16"/>
                <w:lang w:val="fr-CA" w:eastAsia="fr-CA"/>
              </w:rPr>
              <w:t> </w:t>
            </w:r>
          </w:p>
        </w:tc>
      </w:tr>
    </w:tbl>
    <w:p w:rsidR="00844045" w:rsidRDefault="00844045"/>
    <w:sectPr w:rsidR="00844045" w:rsidSect="008440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50D7"/>
    <w:rsid w:val="00012413"/>
    <w:rsid w:val="00054C09"/>
    <w:rsid w:val="0006128F"/>
    <w:rsid w:val="00082396"/>
    <w:rsid w:val="00094285"/>
    <w:rsid w:val="000C0BEA"/>
    <w:rsid w:val="000F710F"/>
    <w:rsid w:val="00107432"/>
    <w:rsid w:val="0012538B"/>
    <w:rsid w:val="00142705"/>
    <w:rsid w:val="00175026"/>
    <w:rsid w:val="001C1211"/>
    <w:rsid w:val="001D2EAA"/>
    <w:rsid w:val="00205F2B"/>
    <w:rsid w:val="00235AAA"/>
    <w:rsid w:val="00237F0B"/>
    <w:rsid w:val="002657FB"/>
    <w:rsid w:val="002E7CC8"/>
    <w:rsid w:val="00314BB7"/>
    <w:rsid w:val="003168A3"/>
    <w:rsid w:val="003270C6"/>
    <w:rsid w:val="003B3BF4"/>
    <w:rsid w:val="003B4FDF"/>
    <w:rsid w:val="003F0D86"/>
    <w:rsid w:val="004226E9"/>
    <w:rsid w:val="00466F95"/>
    <w:rsid w:val="00472733"/>
    <w:rsid w:val="00472F70"/>
    <w:rsid w:val="004958D9"/>
    <w:rsid w:val="004A6455"/>
    <w:rsid w:val="004B4CFF"/>
    <w:rsid w:val="004B6399"/>
    <w:rsid w:val="004C099E"/>
    <w:rsid w:val="004F3068"/>
    <w:rsid w:val="00503DE7"/>
    <w:rsid w:val="00563D8C"/>
    <w:rsid w:val="005F07C4"/>
    <w:rsid w:val="006177F3"/>
    <w:rsid w:val="00636F6A"/>
    <w:rsid w:val="00641FDF"/>
    <w:rsid w:val="006450D7"/>
    <w:rsid w:val="00664663"/>
    <w:rsid w:val="006A7FAA"/>
    <w:rsid w:val="006D04F1"/>
    <w:rsid w:val="006E1392"/>
    <w:rsid w:val="00700064"/>
    <w:rsid w:val="007213AB"/>
    <w:rsid w:val="00743850"/>
    <w:rsid w:val="007535F5"/>
    <w:rsid w:val="007A47FA"/>
    <w:rsid w:val="008134DD"/>
    <w:rsid w:val="008139D4"/>
    <w:rsid w:val="008325CE"/>
    <w:rsid w:val="00844045"/>
    <w:rsid w:val="0084652C"/>
    <w:rsid w:val="00850600"/>
    <w:rsid w:val="00853074"/>
    <w:rsid w:val="008A11F9"/>
    <w:rsid w:val="008F655D"/>
    <w:rsid w:val="00942F86"/>
    <w:rsid w:val="0096046E"/>
    <w:rsid w:val="00966A2D"/>
    <w:rsid w:val="009C72B1"/>
    <w:rsid w:val="009E7CBD"/>
    <w:rsid w:val="00A23888"/>
    <w:rsid w:val="00A24C0A"/>
    <w:rsid w:val="00A44B80"/>
    <w:rsid w:val="00A67AAF"/>
    <w:rsid w:val="00A70464"/>
    <w:rsid w:val="00A77FC3"/>
    <w:rsid w:val="00A906D0"/>
    <w:rsid w:val="00A93FBE"/>
    <w:rsid w:val="00AE66A6"/>
    <w:rsid w:val="00B33476"/>
    <w:rsid w:val="00B82B1C"/>
    <w:rsid w:val="00BC5CA3"/>
    <w:rsid w:val="00BC6792"/>
    <w:rsid w:val="00BF62CA"/>
    <w:rsid w:val="00C029B0"/>
    <w:rsid w:val="00C54741"/>
    <w:rsid w:val="00CA4456"/>
    <w:rsid w:val="00CC0007"/>
    <w:rsid w:val="00CF253D"/>
    <w:rsid w:val="00D84E18"/>
    <w:rsid w:val="00DA2E12"/>
    <w:rsid w:val="00DA5F55"/>
    <w:rsid w:val="00DC4000"/>
    <w:rsid w:val="00DD5AF6"/>
    <w:rsid w:val="00DE7C08"/>
    <w:rsid w:val="00E20DF4"/>
    <w:rsid w:val="00E42482"/>
    <w:rsid w:val="00E547F2"/>
    <w:rsid w:val="00E62A87"/>
    <w:rsid w:val="00E7704E"/>
    <w:rsid w:val="00EB707F"/>
    <w:rsid w:val="00F1507F"/>
    <w:rsid w:val="00F24026"/>
    <w:rsid w:val="00F44EF6"/>
    <w:rsid w:val="00F71BF4"/>
    <w:rsid w:val="00F75960"/>
    <w:rsid w:val="00F94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0D7"/>
    <w:rPr>
      <w:rFonts w:ascii="Calibri" w:eastAsia="Times New Roman" w:hAnsi="Calibri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8</Characters>
  <Application>Microsoft Office Word</Application>
  <DocSecurity>0</DocSecurity>
  <Lines>16</Lines>
  <Paragraphs>4</Paragraphs>
  <ScaleCrop>false</ScaleCrop>
  <Company>sps</Company>
  <LinksUpToDate>false</LinksUpToDate>
  <CharactersWithSpaces>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1</dc:creator>
  <cp:lastModifiedBy>loginwb1</cp:lastModifiedBy>
  <cp:revision>1</cp:revision>
  <dcterms:created xsi:type="dcterms:W3CDTF">2014-04-05T08:59:00Z</dcterms:created>
  <dcterms:modified xsi:type="dcterms:W3CDTF">2014-04-05T09:00:00Z</dcterms:modified>
</cp:coreProperties>
</file>